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C5ED36" w14:textId="642BF416" w:rsidR="0024404B" w:rsidRDefault="00CD5B92" w:rsidP="0024404B">
      <w:r w:rsidRPr="006F4B4A">
        <w:rPr>
          <w:b/>
          <w:bCs/>
        </w:rPr>
        <w:t>S</w:t>
      </w:r>
      <w:r>
        <w:rPr>
          <w:b/>
          <w:bCs/>
        </w:rPr>
        <w:t>2</w:t>
      </w:r>
      <w:r>
        <w:rPr>
          <w:rFonts w:hint="eastAsia"/>
          <w:b/>
          <w:bCs/>
        </w:rPr>
        <w:t xml:space="preserve"> </w:t>
      </w:r>
      <w:r w:rsidR="0024404B" w:rsidRPr="006F4B4A">
        <w:rPr>
          <w:b/>
          <w:bCs/>
        </w:rPr>
        <w:t>Table</w:t>
      </w:r>
      <w:r w:rsidR="0024404B">
        <w:t xml:space="preserve">: </w:t>
      </w:r>
      <w:r w:rsidR="00A820DA">
        <w:rPr>
          <w:rFonts w:hint="eastAsia"/>
        </w:rPr>
        <w:t>S</w:t>
      </w:r>
      <w:r w:rsidR="0024404B" w:rsidRPr="0028234A">
        <w:t>equences information for gene k</w:t>
      </w:r>
      <w:r w:rsidR="0024404B">
        <w:t>no</w:t>
      </w:r>
      <w:r w:rsidR="0024404B" w:rsidRPr="0028234A">
        <w:t>ckdown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6324"/>
      </w:tblGrid>
      <w:tr w:rsidR="0024404B" w:rsidRPr="005F0CCE" w14:paraId="2A088A3A" w14:textId="77777777" w:rsidTr="0024404B">
        <w:trPr>
          <w:trHeight w:val="310"/>
        </w:trPr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29F016" w14:textId="77777777" w:rsidR="0024404B" w:rsidRPr="005F0CCE" w:rsidRDefault="0024404B" w:rsidP="00674256"/>
        </w:tc>
        <w:tc>
          <w:tcPr>
            <w:tcW w:w="38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EC29B3" w14:textId="77777777" w:rsidR="0024404B" w:rsidRPr="005F0CCE" w:rsidRDefault="0024404B" w:rsidP="00FD2B2A">
            <w:pPr>
              <w:jc w:val="center"/>
            </w:pPr>
            <w:r w:rsidRPr="005F0CCE">
              <w:t>5'-3'</w:t>
            </w:r>
          </w:p>
        </w:tc>
      </w:tr>
      <w:tr w:rsidR="0024404B" w:rsidRPr="005F0CCE" w14:paraId="3AADE74E" w14:textId="77777777" w:rsidTr="0024404B">
        <w:trPr>
          <w:trHeight w:val="310"/>
        </w:trPr>
        <w:tc>
          <w:tcPr>
            <w:tcW w:w="1193" w:type="pct"/>
            <w:tcBorders>
              <w:top w:val="single" w:sz="4" w:space="0" w:color="auto"/>
            </w:tcBorders>
            <w:noWrap/>
          </w:tcPr>
          <w:p w14:paraId="24AB9083" w14:textId="77777777" w:rsidR="0024404B" w:rsidRPr="005F0CCE" w:rsidRDefault="0024404B" w:rsidP="00674256">
            <w:r>
              <w:t>sh-circPRMT5-1</w:t>
            </w:r>
          </w:p>
        </w:tc>
        <w:tc>
          <w:tcPr>
            <w:tcW w:w="3807" w:type="pct"/>
            <w:tcBorders>
              <w:top w:val="single" w:sz="4" w:space="0" w:color="auto"/>
            </w:tcBorders>
            <w:noWrap/>
          </w:tcPr>
          <w:p w14:paraId="64D3C954" w14:textId="77777777" w:rsidR="0024404B" w:rsidRDefault="0024404B" w:rsidP="00674256">
            <w:r w:rsidRPr="001724D5">
              <w:t>CCGGGGCTCCTCAAGTTCTGGATGCCTCGAGGCATCCAGAACTTGAGGAGCCTTTTTG</w:t>
            </w:r>
            <w:r>
              <w:t xml:space="preserve"> (</w:t>
            </w:r>
            <w:r w:rsidRPr="001724D5">
              <w:t>sense</w:t>
            </w:r>
            <w:r>
              <w:t>)</w:t>
            </w:r>
          </w:p>
          <w:p w14:paraId="2BDF9041" w14:textId="77777777" w:rsidR="0024404B" w:rsidRPr="005F0CCE" w:rsidRDefault="0024404B" w:rsidP="00674256">
            <w:r w:rsidRPr="001724D5">
              <w:t>AATTCAAAAAGGCTCCTCAAGTTCTGGATGCCTCGAGGCATCCAGAACTTGAGGAGCC</w:t>
            </w:r>
            <w:r>
              <w:t xml:space="preserve"> (antisense)</w:t>
            </w:r>
          </w:p>
        </w:tc>
      </w:tr>
      <w:tr w:rsidR="0024404B" w:rsidRPr="005F0CCE" w14:paraId="7BAC41A9" w14:textId="77777777" w:rsidTr="0024404B">
        <w:trPr>
          <w:trHeight w:val="310"/>
        </w:trPr>
        <w:tc>
          <w:tcPr>
            <w:tcW w:w="1193" w:type="pct"/>
            <w:noWrap/>
          </w:tcPr>
          <w:p w14:paraId="3C8F5F12" w14:textId="77777777" w:rsidR="0024404B" w:rsidRDefault="0024404B" w:rsidP="00674256">
            <w:r>
              <w:t>sh-circPRMT5-2</w:t>
            </w:r>
          </w:p>
        </w:tc>
        <w:tc>
          <w:tcPr>
            <w:tcW w:w="3807" w:type="pct"/>
            <w:noWrap/>
          </w:tcPr>
          <w:p w14:paraId="633F172B" w14:textId="77777777" w:rsidR="0024404B" w:rsidRDefault="0024404B" w:rsidP="00674256">
            <w:r w:rsidRPr="00667B71">
              <w:t>CCGGCTCAAGTTCTGGATGCGGGTACTCGAGTACCCGCATCCAGAACTTGAGTTTTTG</w:t>
            </w:r>
            <w:r>
              <w:t xml:space="preserve"> (</w:t>
            </w:r>
            <w:r w:rsidRPr="001724D5">
              <w:t>sense</w:t>
            </w:r>
            <w:r>
              <w:t>)</w:t>
            </w:r>
          </w:p>
          <w:p w14:paraId="0668C077" w14:textId="77777777" w:rsidR="0024404B" w:rsidRPr="00667B71" w:rsidRDefault="0024404B" w:rsidP="00674256">
            <w:r w:rsidRPr="00667B71">
              <w:t>AATTCAAAAACTCAAGTTCTGGATGCGGGTACTCGAGTACCCGCATCCAGAACTTGAG</w:t>
            </w:r>
            <w:r>
              <w:t xml:space="preserve"> (antisense)</w:t>
            </w:r>
          </w:p>
        </w:tc>
      </w:tr>
      <w:tr w:rsidR="0024404B" w:rsidRPr="005F0CCE" w14:paraId="634D68EE" w14:textId="77777777" w:rsidTr="0024404B">
        <w:trPr>
          <w:trHeight w:val="310"/>
        </w:trPr>
        <w:tc>
          <w:tcPr>
            <w:tcW w:w="1193" w:type="pct"/>
            <w:noWrap/>
          </w:tcPr>
          <w:p w14:paraId="1A5FE596" w14:textId="77777777" w:rsidR="0024404B" w:rsidRPr="005F0CCE" w:rsidRDefault="0024404B" w:rsidP="00674256">
            <w:r>
              <w:t>sh-CDK6-1</w:t>
            </w:r>
          </w:p>
        </w:tc>
        <w:tc>
          <w:tcPr>
            <w:tcW w:w="3807" w:type="pct"/>
            <w:noWrap/>
          </w:tcPr>
          <w:p w14:paraId="6BF76243" w14:textId="77777777" w:rsidR="0024404B" w:rsidRDefault="0024404B" w:rsidP="00674256">
            <w:r w:rsidRPr="00463682">
              <w:t>CCGGGATCAAGACTTGACCACTTACCTCGAGGTAAGTGGTCAAGTCTTGATCTTTTTG</w:t>
            </w:r>
            <w:r>
              <w:t xml:space="preserve"> (</w:t>
            </w:r>
            <w:r w:rsidRPr="001724D5">
              <w:t>sense</w:t>
            </w:r>
            <w:r>
              <w:t>)</w:t>
            </w:r>
          </w:p>
          <w:p w14:paraId="0C819C14" w14:textId="77777777" w:rsidR="0024404B" w:rsidRPr="005F0CCE" w:rsidRDefault="0024404B" w:rsidP="00674256">
            <w:r w:rsidRPr="00463682">
              <w:t>AATTCAAAAAGATCAAGACTTGACCACTTACCTCGAGGTAAGTGGTCAAGTCTTGATC</w:t>
            </w:r>
            <w:r>
              <w:t xml:space="preserve"> (antisense)</w:t>
            </w:r>
          </w:p>
        </w:tc>
      </w:tr>
      <w:tr w:rsidR="0024404B" w:rsidRPr="005F0CCE" w14:paraId="5FCF83FF" w14:textId="77777777" w:rsidTr="0024404B">
        <w:trPr>
          <w:trHeight w:val="310"/>
        </w:trPr>
        <w:tc>
          <w:tcPr>
            <w:tcW w:w="1193" w:type="pct"/>
            <w:tcBorders>
              <w:bottom w:val="single" w:sz="4" w:space="0" w:color="auto"/>
            </w:tcBorders>
            <w:noWrap/>
          </w:tcPr>
          <w:p w14:paraId="2BBF5F1C" w14:textId="77777777" w:rsidR="0024404B" w:rsidRPr="005F0CCE" w:rsidRDefault="0024404B" w:rsidP="00674256">
            <w:r>
              <w:t>sh-CDK6-2</w:t>
            </w:r>
          </w:p>
        </w:tc>
        <w:tc>
          <w:tcPr>
            <w:tcW w:w="3807" w:type="pct"/>
            <w:tcBorders>
              <w:bottom w:val="single" w:sz="4" w:space="0" w:color="auto"/>
            </w:tcBorders>
            <w:noWrap/>
          </w:tcPr>
          <w:p w14:paraId="67B0772E" w14:textId="77777777" w:rsidR="0024404B" w:rsidRDefault="0024404B" w:rsidP="00674256">
            <w:r w:rsidRPr="00231444">
              <w:t>CCGGGGATATGATGTTTCAGCTTCTCTCGAGAGAAGCTGAAACATCATATCCTTTTTG</w:t>
            </w:r>
            <w:r>
              <w:t xml:space="preserve"> (</w:t>
            </w:r>
            <w:r w:rsidRPr="001724D5">
              <w:t>sense</w:t>
            </w:r>
            <w:r>
              <w:t>)</w:t>
            </w:r>
          </w:p>
          <w:p w14:paraId="77D920E2" w14:textId="77777777" w:rsidR="0024404B" w:rsidRPr="005F0CCE" w:rsidRDefault="0024404B" w:rsidP="00674256">
            <w:r w:rsidRPr="00231444">
              <w:t>AATTCAAAAAGGATATGATGTTTCAGCTTCTCTCGAGAGAAGCTGAAACATCATATCC</w:t>
            </w:r>
            <w:r>
              <w:t xml:space="preserve"> (antisense)</w:t>
            </w:r>
          </w:p>
        </w:tc>
      </w:tr>
    </w:tbl>
    <w:p w14:paraId="3707BE41" w14:textId="77777777" w:rsidR="0024404B" w:rsidRPr="00642E80" w:rsidRDefault="0024404B" w:rsidP="0024404B"/>
    <w:p w14:paraId="3F1A9DAD" w14:textId="77777777" w:rsidR="0024404B" w:rsidRDefault="0024404B" w:rsidP="0024404B">
      <w:pPr>
        <w:rPr>
          <w:color w:val="131413"/>
        </w:rPr>
      </w:pPr>
    </w:p>
    <w:p w14:paraId="7F4AF3B0" w14:textId="77777777" w:rsidR="007262F6" w:rsidRPr="0024404B" w:rsidRDefault="007262F6"/>
    <w:sectPr w:rsidR="007262F6" w:rsidRPr="002440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E849C9" w14:textId="77777777" w:rsidR="006C335A" w:rsidRDefault="006C335A" w:rsidP="0024404B">
      <w:pPr>
        <w:spacing w:line="240" w:lineRule="auto"/>
      </w:pPr>
      <w:r>
        <w:separator/>
      </w:r>
    </w:p>
  </w:endnote>
  <w:endnote w:type="continuationSeparator" w:id="0">
    <w:p w14:paraId="201752AB" w14:textId="77777777" w:rsidR="006C335A" w:rsidRDefault="006C335A" w:rsidP="002440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671CB8" w14:textId="77777777" w:rsidR="006C335A" w:rsidRDefault="006C335A" w:rsidP="0024404B">
      <w:pPr>
        <w:spacing w:line="240" w:lineRule="auto"/>
      </w:pPr>
      <w:r>
        <w:separator/>
      </w:r>
    </w:p>
  </w:footnote>
  <w:footnote w:type="continuationSeparator" w:id="0">
    <w:p w14:paraId="0DFAB22E" w14:textId="77777777" w:rsidR="006C335A" w:rsidRDefault="006C335A" w:rsidP="0024404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2F6"/>
    <w:rsid w:val="0007204B"/>
    <w:rsid w:val="0024404B"/>
    <w:rsid w:val="00316C60"/>
    <w:rsid w:val="00595C7B"/>
    <w:rsid w:val="006C335A"/>
    <w:rsid w:val="007262F6"/>
    <w:rsid w:val="00A820DA"/>
    <w:rsid w:val="00CD5B92"/>
    <w:rsid w:val="00FD2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BB440"/>
  <w15:chartTrackingRefBased/>
  <w15:docId w15:val="{DCDA998E-981C-48B6-BEBB-0230B0152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04B"/>
    <w:pPr>
      <w:spacing w:line="360" w:lineRule="auto"/>
      <w:jc w:val="both"/>
    </w:pPr>
    <w:rPr>
      <w:rFonts w:ascii="Times New Roman" w:eastAsia="宋体" w:hAnsi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404B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440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404B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4404B"/>
    <w:rPr>
      <w:sz w:val="18"/>
      <w:szCs w:val="18"/>
    </w:rPr>
  </w:style>
  <w:style w:type="table" w:styleId="a7">
    <w:name w:val="Table Grid"/>
    <w:basedOn w:val="a1"/>
    <w:uiPriority w:val="39"/>
    <w:rsid w:val="0024404B"/>
    <w:pPr>
      <w:jc w:val="both"/>
    </w:pPr>
    <w:rPr>
      <w:rFonts w:ascii="Times New Roman" w:eastAsia="宋体" w:hAnsi="Times New Roman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bzyxylyl@126.com</dc:creator>
  <cp:keywords/>
  <dc:description/>
  <cp:lastModifiedBy>sdbzyxylyl@126.com</cp:lastModifiedBy>
  <cp:revision>6</cp:revision>
  <dcterms:created xsi:type="dcterms:W3CDTF">2024-03-30T16:54:00Z</dcterms:created>
  <dcterms:modified xsi:type="dcterms:W3CDTF">2024-03-31T13:20:00Z</dcterms:modified>
</cp:coreProperties>
</file>